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042326"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BEDE8A"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7891C1"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Rationale</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863917"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Objective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BAC4B0"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279F6E"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702FDE"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CF1531"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8387CA"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897C8D" w:rsidR="00930A31"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994B74" w:rsidR="00930A31"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41ACB3"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F89A28" w:rsidR="00FB3483"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908596" w:rsidR="00930A31"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EDB087" w:rsidR="00930A31"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5E4D83" w:rsidR="00930A31"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 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FCFA27" w:rsidR="00930A31"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A9F0F2" w:rsidR="00930A31"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6B6EDB" w:rsidR="00930A31"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6C955F" w:rsidR="006E5FE2"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753C36" w:rsidR="006E5FE2"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1C788C" w:rsidR="00930A31" w:rsidRPr="00930A31" w:rsidRDefault="00994AE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94AE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94AEC" w:rsidRPr="00930A31" w:rsidRDefault="00994AEC" w:rsidP="00994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818CCB"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94AE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06832C"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94AE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6B32F3"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Supplemental</w:t>
            </w:r>
          </w:p>
        </w:tc>
      </w:tr>
      <w:tr w:rsidR="00994AE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EE5596"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94AE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9BD78E"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94AE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94AEC" w:rsidRPr="00930A31" w:rsidRDefault="00994AEC" w:rsidP="00994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4C0A60"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94AE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94AEC" w:rsidRPr="00930A31" w:rsidRDefault="00994AEC" w:rsidP="00994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383E5F"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94AE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94AEC" w:rsidRPr="00930A31" w:rsidRDefault="00994AEC" w:rsidP="00994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F81EF7"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94AE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2058D8"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NA</w:t>
            </w:r>
          </w:p>
        </w:tc>
      </w:tr>
      <w:tr w:rsidR="00994AE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3381F2"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94AE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94AEC" w:rsidRPr="00930A31" w:rsidRDefault="00994AEC" w:rsidP="00994AE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94AEC" w:rsidRPr="00930A31" w:rsidRDefault="00994AEC" w:rsidP="00994AEC">
            <w:pPr>
              <w:pStyle w:val="Default"/>
              <w:jc w:val="center"/>
              <w:rPr>
                <w:rFonts w:ascii="Arial" w:hAnsi="Arial" w:cs="Arial"/>
                <w:color w:val="auto"/>
                <w:sz w:val="18"/>
                <w:szCs w:val="18"/>
              </w:rPr>
            </w:pPr>
          </w:p>
        </w:tc>
      </w:tr>
      <w:tr w:rsidR="00994AE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BF666C"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94AE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94AEC" w:rsidRPr="00930A31" w:rsidRDefault="00994AEC" w:rsidP="00994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F4C332"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94AE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94AEC" w:rsidRPr="00930A31" w:rsidRDefault="00994AEC" w:rsidP="00994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F0F8E8"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94AE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94AEC" w:rsidRPr="00930A31" w:rsidRDefault="00994AEC" w:rsidP="00994AE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89A868"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94AE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94AEC" w:rsidRPr="00930A31" w:rsidRDefault="00994AEC" w:rsidP="00994AE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94AEC" w:rsidRPr="00930A31" w:rsidRDefault="00994AEC" w:rsidP="00994AEC">
            <w:pPr>
              <w:pStyle w:val="Default"/>
              <w:jc w:val="center"/>
              <w:rPr>
                <w:rFonts w:ascii="Arial" w:hAnsi="Arial" w:cs="Arial"/>
                <w:color w:val="auto"/>
                <w:sz w:val="18"/>
                <w:szCs w:val="18"/>
              </w:rPr>
            </w:pPr>
          </w:p>
        </w:tc>
      </w:tr>
      <w:tr w:rsidR="00994AE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7F959F"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Titlepage</w:t>
            </w:r>
          </w:p>
        </w:tc>
      </w:tr>
      <w:tr w:rsidR="00994AE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94AEC" w:rsidRPr="00930A31" w:rsidRDefault="00994AEC" w:rsidP="00994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F71449"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94AE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94AEC" w:rsidRPr="00930A31" w:rsidRDefault="00994AEC" w:rsidP="00994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3EB303"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94AE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F5DD5F"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Titlepage</w:t>
            </w:r>
          </w:p>
        </w:tc>
      </w:tr>
      <w:tr w:rsidR="00994AE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C8715F"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Titlepage</w:t>
            </w:r>
          </w:p>
        </w:tc>
      </w:tr>
      <w:tr w:rsidR="00994AE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94AEC" w:rsidRPr="00930A31" w:rsidRDefault="00994AEC" w:rsidP="00994AE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94AEC" w:rsidRPr="00930A31" w:rsidRDefault="00994AEC" w:rsidP="00994A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A45B1D" w:rsidR="00994AEC" w:rsidRPr="00930A31" w:rsidRDefault="00994AEC" w:rsidP="00994AE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4510B6" w14:textId="77777777" w:rsidR="00EC46FA" w:rsidRDefault="00EC46FA">
      <w:r>
        <w:separator/>
      </w:r>
    </w:p>
  </w:endnote>
  <w:endnote w:type="continuationSeparator" w:id="0">
    <w:p w14:paraId="1B294A09" w14:textId="77777777" w:rsidR="00EC46FA" w:rsidRDefault="00EC46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A69050" w14:textId="77777777" w:rsidR="00EC46FA" w:rsidRDefault="00EC46FA">
      <w:r>
        <w:separator/>
      </w:r>
    </w:p>
  </w:footnote>
  <w:footnote w:type="continuationSeparator" w:id="0">
    <w:p w14:paraId="038FE879" w14:textId="77777777" w:rsidR="00EC46FA" w:rsidRDefault="00EC46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1748E"/>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7C0B4D"/>
    <w:rsid w:val="008412D5"/>
    <w:rsid w:val="008A3EAE"/>
    <w:rsid w:val="008E2C91"/>
    <w:rsid w:val="00930A31"/>
    <w:rsid w:val="00947707"/>
    <w:rsid w:val="009827E5"/>
    <w:rsid w:val="00994AEC"/>
    <w:rsid w:val="00A215D2"/>
    <w:rsid w:val="00A86593"/>
    <w:rsid w:val="00AA7598"/>
    <w:rsid w:val="00AB79CE"/>
    <w:rsid w:val="00AE4BBD"/>
    <w:rsid w:val="00B51910"/>
    <w:rsid w:val="00B730D1"/>
    <w:rsid w:val="00C22710"/>
    <w:rsid w:val="00D95D84"/>
    <w:rsid w:val="00DC4F19"/>
    <w:rsid w:val="00E324A8"/>
    <w:rsid w:val="00E66E3A"/>
    <w:rsid w:val="00EB610E"/>
    <w:rsid w:val="00EC46F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F78E60-8CB2-4547-9C9C-61E9C3656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Pages>
  <Words>1103</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obin Willixhofer</cp:lastModifiedBy>
  <cp:revision>29</cp:revision>
  <cp:lastPrinted>2020-11-24T03:02:00Z</cp:lastPrinted>
  <dcterms:created xsi:type="dcterms:W3CDTF">2020-11-24T03:02:00Z</dcterms:created>
  <dcterms:modified xsi:type="dcterms:W3CDTF">2024-12-18T15:13:00Z</dcterms:modified>
</cp:coreProperties>
</file>